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2888" w:rsidRPr="001A6697" w:rsidRDefault="00BA4E96" w:rsidP="007E2888">
      <w:pPr>
        <w:pStyle w:val="NormaleWeb"/>
        <w:spacing w:line="480" w:lineRule="auto"/>
        <w:ind w:right="567"/>
        <w:jc w:val="both"/>
        <w:rPr>
          <w:rFonts w:ascii="Arial" w:hAnsi="Arial" w:cs="Arial"/>
          <w:bCs/>
          <w:lang w:val="en-GB"/>
        </w:rPr>
      </w:pPr>
      <w:r w:rsidRPr="00BA4E96">
        <w:rPr>
          <w:rFonts w:ascii="Arial" w:hAnsi="Arial" w:cs="Arial"/>
          <w:b/>
          <w:lang w:val="en-US"/>
        </w:rPr>
        <w:t xml:space="preserve">Table S3. </w:t>
      </w:r>
      <w:r w:rsidRPr="00BA4E96">
        <w:rPr>
          <w:rFonts w:ascii="Arial" w:hAnsi="Arial" w:cs="Arial"/>
          <w:lang w:val="en-US"/>
        </w:rPr>
        <w:t>Raw data of gene expression analysis in biopsy</w:t>
      </w:r>
      <w:r w:rsidR="007E2888">
        <w:rPr>
          <w:rFonts w:ascii="Arial" w:hAnsi="Arial" w:cs="Arial"/>
          <w:lang w:val="en-US"/>
        </w:rPr>
        <w:t xml:space="preserve">. </w:t>
      </w:r>
      <w:r w:rsidR="007E2888" w:rsidRPr="001A6697">
        <w:rPr>
          <w:rFonts w:ascii="Arial" w:hAnsi="Arial" w:cs="Arial"/>
          <w:bCs/>
          <w:lang w:val="en-GB"/>
        </w:rPr>
        <w:t xml:space="preserve">*For the diagnosis of CD has been applied Marsh classification, all controls </w:t>
      </w:r>
      <w:r w:rsidR="007E2888" w:rsidRPr="001A6697">
        <w:rPr>
          <w:rFonts w:ascii="Arial" w:hAnsi="Arial" w:cs="Arial"/>
          <w:lang w:val="en-GB"/>
        </w:rPr>
        <w:t>have a normal duodenal mucosa with no atrophy (Marsh lesion stage M0).</w:t>
      </w:r>
    </w:p>
    <w:p w:rsidR="00BA4E96" w:rsidRPr="00BA4E96" w:rsidRDefault="00BA4E96" w:rsidP="00BA4E96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sz w:val="16"/>
          <w:szCs w:val="16"/>
          <w:lang w:val="en-US" w:eastAsia="it-IT"/>
        </w:rPr>
      </w:pPr>
      <w:bookmarkStart w:id="0" w:name="_GoBack"/>
      <w:bookmarkEnd w:id="0"/>
    </w:p>
    <w:tbl>
      <w:tblPr>
        <w:tblW w:w="15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0"/>
        <w:gridCol w:w="600"/>
        <w:gridCol w:w="680"/>
        <w:gridCol w:w="960"/>
        <w:gridCol w:w="960"/>
        <w:gridCol w:w="1145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A4E96" w:rsidRPr="00BA4E96" w:rsidTr="00A37E0E">
        <w:trPr>
          <w:trHeight w:val="465"/>
        </w:trPr>
        <w:tc>
          <w:tcPr>
            <w:tcW w:w="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A4E9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  <w:t>CODE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A4E9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  <w:t>SEX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A4E9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  <w:t>AG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A4E9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  <w:t>SAMPLE TYP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A4E9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  <w:t>CLINICAL STATU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A4E9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  <w:t>HISTOLOGY*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A4E9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  <w:t>KIA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A4E9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  <w:t>IL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A4E9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  <w:t>IL2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A4E9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  <w:t>LP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A4E9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  <w:t>RE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A4E9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  <w:t>RGS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A4E9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  <w:t>SH2B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A4E9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  <w:t>TAGA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A4E9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  <w:t>TNFRSF1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A4E9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  <w:t>TNFAIP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A4E9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  <w:t>TNFSF14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  <w:t>B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  <w:t>B</w:t>
            </w: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5,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71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3,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3,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00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5,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62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7,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00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8,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5,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89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4,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70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3,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46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18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3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13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3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00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3,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3,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4,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7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3,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5,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4,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5,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3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3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4,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73,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4,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4,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5,17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3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4,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54,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3,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5,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34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lastRenderedPageBreak/>
              <w:t>B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3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3,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45,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3,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3,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4,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4,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08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3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7,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9,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7,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00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3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7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44,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3,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5,90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3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7,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3,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3,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81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3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2,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4,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5,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3,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3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7,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52,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9,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3,25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3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4,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38,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3,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3,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6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3,50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3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78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2,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3,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3,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36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3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3,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3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5,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3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3,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4,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93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T3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4,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T3a/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3,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24,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5,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89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3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66,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5,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3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3,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3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3,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3,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3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3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N/A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-GF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5,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0,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75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-GF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4,27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-GF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6,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3,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55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-GF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3,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3,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3,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25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-GF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3,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5,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9,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50</w:t>
            </w:r>
          </w:p>
        </w:tc>
      </w:tr>
      <w:tr w:rsidR="00BA4E96" w:rsidRPr="00BA4E96" w:rsidTr="00A37E0E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Biop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-GF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2,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6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4,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0,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1,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E96" w:rsidRPr="00BA4E96" w:rsidRDefault="00BA4E96" w:rsidP="00BA4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BA4E96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3,70</w:t>
            </w:r>
          </w:p>
        </w:tc>
      </w:tr>
    </w:tbl>
    <w:p w:rsidR="007B7D1C" w:rsidRPr="00BA4E96" w:rsidRDefault="007B7D1C" w:rsidP="00BA4E96">
      <w:pPr>
        <w:ind w:left="-567"/>
        <w:rPr>
          <w:rFonts w:ascii="Arial" w:hAnsi="Arial" w:cs="Arial"/>
          <w:sz w:val="16"/>
          <w:szCs w:val="16"/>
        </w:rPr>
      </w:pPr>
    </w:p>
    <w:sectPr w:rsidR="007B7D1C" w:rsidRPr="00BA4E96" w:rsidSect="00BA4E96">
      <w:pgSz w:w="16838" w:h="11906" w:orient="landscape"/>
      <w:pgMar w:top="1134" w:right="1134" w:bottom="1134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E96"/>
    <w:rsid w:val="007B7D1C"/>
    <w:rsid w:val="007E2888"/>
    <w:rsid w:val="00A37E0E"/>
    <w:rsid w:val="00BA4E96"/>
    <w:rsid w:val="00E05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A4E96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rsid w:val="007E28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A4E96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rsid w:val="007E28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604</Words>
  <Characters>3447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a</dc:creator>
  <cp:lastModifiedBy>Valentina</cp:lastModifiedBy>
  <cp:revision>3</cp:revision>
  <dcterms:created xsi:type="dcterms:W3CDTF">2013-08-22T10:50:00Z</dcterms:created>
  <dcterms:modified xsi:type="dcterms:W3CDTF">2013-08-22T11:06:00Z</dcterms:modified>
</cp:coreProperties>
</file>